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91B" w:rsidRDefault="00B4491B"/>
    <w:p w:rsidR="00B4671A" w:rsidRPr="00941F32" w:rsidRDefault="00B4671A" w:rsidP="00B4671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226227"/>
      <w:r w:rsidRPr="00941F3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236DD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4:</w:t>
      </w:r>
      <w:r w:rsidRPr="00941F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ull set analysis of DAS28-CRP remission at week 12. </w:t>
      </w:r>
    </w:p>
    <w:bookmarkEnd w:id="0"/>
    <w:p w:rsidR="00B4671A" w:rsidRDefault="00B4671A"/>
    <w:p w:rsidR="00B4491B" w:rsidRDefault="00B4491B"/>
    <w:p w:rsidR="00B4491B" w:rsidRDefault="00B4491B" w:rsidP="00B4491B"/>
    <w:tbl>
      <w:tblPr>
        <w:tblW w:w="6460" w:type="dxa"/>
        <w:tblLook w:val="04A0" w:firstRow="1" w:lastRow="0" w:firstColumn="1" w:lastColumn="0" w:noHBand="0" w:noVBand="1"/>
      </w:tblPr>
      <w:tblGrid>
        <w:gridCol w:w="2140"/>
        <w:gridCol w:w="920"/>
        <w:gridCol w:w="1120"/>
        <w:gridCol w:w="1120"/>
        <w:gridCol w:w="1240"/>
      </w:tblGrid>
      <w:tr w:rsidR="00B4491B" w:rsidRPr="00B4491B" w:rsidTr="00B4491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Placeb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Nam 20 m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Nam 80 m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Nam 150 mg</w:t>
            </w:r>
          </w:p>
        </w:tc>
      </w:tr>
      <w:tr w:rsidR="00B4491B" w:rsidRPr="00B4491B" w:rsidTr="00B4491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DAS28 CRP Remiss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</w:tr>
      <w:tr w:rsidR="00B4491B" w:rsidRPr="00B4491B" w:rsidTr="00B4491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0.5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1B" w:rsidRPr="00B4491B" w:rsidRDefault="00B4491B" w:rsidP="00B4491B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491B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</w:tr>
    </w:tbl>
    <w:p w:rsidR="00B4491B" w:rsidRDefault="00B4491B" w:rsidP="00B4491B"/>
    <w:p w:rsidR="00B4491B" w:rsidRDefault="00B4491B" w:rsidP="00B4491B"/>
    <w:p w:rsidR="00B4491B" w:rsidRDefault="00B4491B" w:rsidP="00B4491B">
      <w:r>
        <w:rPr>
          <w:noProof/>
          <w:lang w:val="en-US"/>
        </w:rPr>
        <w:drawing>
          <wp:inline distT="0" distB="0" distL="0" distR="0" wp14:anchorId="3D7DF3D7" wp14:editId="240042D8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760E0E-55AF-4427-92C6-AD0E12E7A3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4491B" w:rsidRDefault="00B4491B" w:rsidP="00B4491B"/>
    <w:p w:rsidR="00B4491B" w:rsidRDefault="00B4491B" w:rsidP="00B4491B"/>
    <w:p w:rsidR="00B4491B" w:rsidRDefault="00B4491B"/>
    <w:sectPr w:rsidR="00B4491B" w:rsidSect="00517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4491B"/>
    <w:rsid w:val="00051874"/>
    <w:rsid w:val="000860BD"/>
    <w:rsid w:val="001536A2"/>
    <w:rsid w:val="001A1BCD"/>
    <w:rsid w:val="004A30C8"/>
    <w:rsid w:val="004C1F64"/>
    <w:rsid w:val="005176AA"/>
    <w:rsid w:val="00531043"/>
    <w:rsid w:val="00541E1C"/>
    <w:rsid w:val="005D72B5"/>
    <w:rsid w:val="006157B2"/>
    <w:rsid w:val="00777E39"/>
    <w:rsid w:val="0082112B"/>
    <w:rsid w:val="008236DD"/>
    <w:rsid w:val="0084250B"/>
    <w:rsid w:val="008D495A"/>
    <w:rsid w:val="00A678B1"/>
    <w:rsid w:val="00AE200B"/>
    <w:rsid w:val="00AE6866"/>
    <w:rsid w:val="00B4491B"/>
    <w:rsid w:val="00B4671A"/>
    <w:rsid w:val="00B70B24"/>
    <w:rsid w:val="00B80E8A"/>
    <w:rsid w:val="00C447F9"/>
    <w:rsid w:val="00C70CF4"/>
    <w:rsid w:val="00D5519B"/>
    <w:rsid w:val="00D829E3"/>
    <w:rsid w:val="00DE4FEF"/>
    <w:rsid w:val="00EB01F8"/>
    <w:rsid w:val="00F73417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91B"/>
    <w:pPr>
      <w:spacing w:before="100" w:beforeAutospacing="1" w:after="100" w:afterAutospacing="1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91B"/>
    <w:pPr>
      <w:spacing w:before="100" w:beforeAutospacing="1" w:after="100" w:afterAutospacing="1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4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2007_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AS28-CRP</a:t>
            </a:r>
            <a:r>
              <a:rPr lang="en-GB" baseline="0"/>
              <a:t> Remission at Week 12 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Full Analysis Set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S28-CRP Remission'!$B$1</c:f>
              <c:strCache>
                <c:ptCount val="1"/>
                <c:pt idx="0">
                  <c:v>Placeb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AS28-CRP Remission'!$A$2</c:f>
              <c:strCache>
                <c:ptCount val="1"/>
                <c:pt idx="0">
                  <c:v>DAS28 CRP Remission</c:v>
                </c:pt>
              </c:strCache>
            </c:strRef>
          </c:cat>
          <c:val>
            <c:numRef>
              <c:f>'DAS28-CRP Remission'!$B$2</c:f>
              <c:numCache>
                <c:formatCode>General</c:formatCode>
                <c:ptCount val="1"/>
                <c:pt idx="0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E2-4F1C-90B0-20A375582290}"/>
            </c:ext>
          </c:extLst>
        </c:ser>
        <c:ser>
          <c:idx val="1"/>
          <c:order val="1"/>
          <c:tx>
            <c:strRef>
              <c:f>'DAS28-CRP Remission'!$C$1</c:f>
              <c:strCache>
                <c:ptCount val="1"/>
                <c:pt idx="0">
                  <c:v>Nam 20 m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AS28-CRP Remission'!$A$2</c:f>
              <c:strCache>
                <c:ptCount val="1"/>
                <c:pt idx="0">
                  <c:v>DAS28 CRP Remission</c:v>
                </c:pt>
              </c:strCache>
            </c:strRef>
          </c:cat>
          <c:val>
            <c:numRef>
              <c:f>'DAS28-CRP Remission'!$C$2</c:f>
              <c:numCache>
                <c:formatCode>General</c:formatCode>
                <c:ptCount val="1"/>
                <c:pt idx="0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E2-4F1C-90B0-20A375582290}"/>
            </c:ext>
          </c:extLst>
        </c:ser>
        <c:ser>
          <c:idx val="2"/>
          <c:order val="2"/>
          <c:tx>
            <c:strRef>
              <c:f>'DAS28-CRP Remission'!$D$1</c:f>
              <c:strCache>
                <c:ptCount val="1"/>
                <c:pt idx="0">
                  <c:v>Nam 80 m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AS28-CRP Remission'!$A$2</c:f>
              <c:strCache>
                <c:ptCount val="1"/>
                <c:pt idx="0">
                  <c:v>DAS28 CRP Remission</c:v>
                </c:pt>
              </c:strCache>
            </c:strRef>
          </c:cat>
          <c:val>
            <c:numRef>
              <c:f>'DAS28-CRP Remission'!$D$2</c:f>
              <c:numCache>
                <c:formatCode>General</c:formatCode>
                <c:ptCount val="1"/>
                <c:pt idx="0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BE2-4F1C-90B0-20A375582290}"/>
            </c:ext>
          </c:extLst>
        </c:ser>
        <c:ser>
          <c:idx val="3"/>
          <c:order val="3"/>
          <c:tx>
            <c:strRef>
              <c:f>'DAS28-CRP Remission'!$E$1</c:f>
              <c:strCache>
                <c:ptCount val="1"/>
                <c:pt idx="0">
                  <c:v>Nam 150 m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DAS28-CRP Remission'!$A$2</c:f>
              <c:strCache>
                <c:ptCount val="1"/>
                <c:pt idx="0">
                  <c:v>DAS28 CRP Remission</c:v>
                </c:pt>
              </c:strCache>
            </c:strRef>
          </c:cat>
          <c:val>
            <c:numRef>
              <c:f>'DAS28-CRP Remission'!$E$2</c:f>
              <c:numCache>
                <c:formatCode>General</c:formatCode>
                <c:ptCount val="1"/>
                <c:pt idx="0">
                  <c:v>26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BE2-4F1C-90B0-20A3755822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6927872"/>
        <c:axId val="477147520"/>
      </c:barChart>
      <c:catAx>
        <c:axId val="43692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147520"/>
        <c:crosses val="autoZero"/>
        <c:auto val="1"/>
        <c:lblAlgn val="ctr"/>
        <c:lblOffset val="100"/>
        <c:noMultiLvlLbl val="0"/>
      </c:catAx>
      <c:valAx>
        <c:axId val="47714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92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222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143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Saurigny</dc:creator>
  <cp:keywords/>
  <dc:description/>
  <cp:lastModifiedBy>MPABLEO</cp:lastModifiedBy>
  <cp:revision>5</cp:revision>
  <dcterms:created xsi:type="dcterms:W3CDTF">2019-03-07T08:51:00Z</dcterms:created>
  <dcterms:modified xsi:type="dcterms:W3CDTF">2019-03-29T03:26:00Z</dcterms:modified>
</cp:coreProperties>
</file>